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: </w:t>
      </w:r>
      <w:r>
        <w:rPr>
          <w:sz w:val="22"/>
          <w:szCs w:val="22"/>
          <w:lang w:val="fr-FR"/>
        </w:rPr>
        <w:t>Detailed PCR and ISH methodolog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firstLine="1304"/>
        <w:jc w:val="both"/>
        <w:rPr>
          <w:highlight w:val="red"/>
          <w:lang w:val="en-US"/>
        </w:rPr>
      </w:pPr>
      <w:r>
        <w:rPr>
          <w:highlight w:val="red"/>
          <w:lang w:val="en-US"/>
        </w:rPr>
      </w:r>
    </w:p>
    <w:p>
      <w:pPr>
        <w:pStyle w:val="Normal"/>
        <w:spacing w:lineRule="auto" w:line="480"/>
        <w:ind w:firstLine="1304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amples and RNA. </w:t>
      </w:r>
      <w:r>
        <w:rPr>
          <w:lang w:val="en-US"/>
        </w:rPr>
        <w:t>Samples were homogenized by sonication in TRIzol (Invitrogen, Sweden) using a Branson sonifier (Branson Ultrasonics Corp., Germany). Chloroform was added to the homogenate, which was then centrifuged at 13000 rpm at 4 °C for 15 min. The water phase was transferred to a new tube, and RNA was precipitated with isopropanol. The pellets were washed 2 times with 75% ethanol, air dried and dissolved in 1x DNAse buffer. DNA contamination was removed by DNAse I treatment (Roche Diagnostics, Sweden) for 4 h at 37°C; DNAse I was inactivated by heating the samples at 75°C for 15 min. The absence of genomic DNA was confirmed by PCR with primers for mouse glyceraldehyde-3-phosphate dehydrogenase (GAPDH) or rat beta-tubulin (see Table 1) on the DNAse-treated RNA. RNA concentration was determined using a Nanodrop ND-1000 Spectrophotometer (NanoDrop Technologies, USA). cDNA was synthesized with MMLV reverse transcriptase (GE, Sweden), using random hexamers as primers.</w:t>
      </w:r>
    </w:p>
    <w:p>
      <w:pPr>
        <w:pStyle w:val="Normal"/>
        <w:spacing w:lineRule="auto" w:line="480"/>
        <w:ind w:firstLine="1304"/>
        <w:jc w:val="both"/>
        <w:rPr>
          <w:rFonts w:cs="Times"/>
          <w:lang w:val="en-US"/>
        </w:rPr>
      </w:pPr>
      <w:r>
        <w:rPr>
          <w:rFonts w:cs="Times"/>
          <w:b/>
          <w:lang w:val="en-US"/>
        </w:rPr>
        <w:t>ISH protocol</w:t>
      </w:r>
      <w:r>
        <w:rPr>
          <w:rFonts w:cs="Times"/>
          <w:lang w:val="en-US"/>
        </w:rPr>
        <w:t>. Sections were bleached for 15 min in 6% H</w:t>
      </w:r>
      <w:r>
        <w:rPr>
          <w:rFonts w:cs="Times"/>
          <w:vertAlign w:val="subscript"/>
          <w:lang w:val="en-US"/>
        </w:rPr>
        <w:t>2</w:t>
      </w:r>
      <w:r>
        <w:rPr>
          <w:rFonts w:cs="Times"/>
          <w:lang w:val="en-US"/>
        </w:rPr>
        <w:t>O</w:t>
      </w:r>
      <w:r>
        <w:rPr>
          <w:rFonts w:cs="Times"/>
          <w:vertAlign w:val="subscript"/>
          <w:lang w:val="en-US"/>
        </w:rPr>
        <w:t>2</w:t>
      </w:r>
      <w:r>
        <w:rPr>
          <w:rFonts w:cs="Times"/>
          <w:lang w:val="en-US"/>
        </w:rPr>
        <w:t xml:space="preserve"> in PBT. They were treated for 5 min in 0.5% Triton X before digestion for 15 min in 20 µg/ml proteinase K diluted in Tris-HCl. The reaction was stopped by washing with 2 mg/ml glycerol in PBT for 5 min. The tissue was postifixed in 4% formaldehyde for 25 min and washed in PBT. The sections were incubated for 2 h in the hybridization buffer at 55°C. The buffer consisted of 50% formamide, 5xSSC, 1% SDS, 10 mg/ml yeast tRNA (Sigma-Aldrich) and 10 mg/ml heparin in 0.1% DEPC. The probe (1µg/ml) was then heat-denatured in the hybridization buffer. Hybridization was performed overnight at 55°C. The sections were washed in the buffer 2 (50% formamide, 2xSSC, 0.1% Tween 20 in 0.1% DEPC) 3 x 30 min at 55°C, then washed in the buffer 3 (50% formamide, 0.2xSSC, 0.1% Tween 20 in 0.1% DEPC) 3 x 30 min at 55°C and in TBST (0.1% Tween 20 in TBS). Incubation in the blocking solution (1% blocking reagent; Roche Diagnostic, Sweden) was followed by incubation in the anti-digoxigenin-AP antibody (Roche Diagnostic) diluted 1:5000 in the blocking solution. The sections were incubated in the antibody overnight at 4°C. Sequential washes with 2 mM levamisole in TBST followed by washes with 2 mM levamisole in NTMT (100 mM NaCl, 10mM Tris-HCl pH 9.5, 50 mM MgCl2 and 0.1% Tween-20) were performed before color development of the alkaline phosphate-labeled probe with BM Purple (Roche Diagnostic). After mounting in DTG media with antifade (DABCO in glycerol and Tris) the sections were analyzed with the Olympus BX61W1 microscope.</w:t>
      </w:r>
    </w:p>
    <w:p>
      <w:pPr>
        <w:pStyle w:val="Normal"/>
        <w:spacing w:lineRule="auto" w:line="480"/>
        <w:ind w:firstLine="1304"/>
        <w:jc w:val="both"/>
        <w:rPr>
          <w:rFonts w:cs="Times"/>
          <w:lang w:val="en-US"/>
        </w:rPr>
      </w:pPr>
      <w:r>
        <w:rPr>
          <w:rFonts w:cs="Times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Table 1.</w:t>
      </w:r>
      <w:r>
        <w:rPr>
          <w:lang w:val="en-US"/>
        </w:rPr>
        <w:t xml:space="preserve"> Real-time PCR primers (all supplied by Thermo Scientific)</w:t>
      </w:r>
      <w:r>
        <w:rPr/>
        <w:t>. Rat primers are marked.</w:t>
      </w:r>
    </w:p>
    <w:tbl>
      <w:tblPr>
        <w:tblW w:w="70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2520"/>
        <w:gridCol w:w="2700"/>
      </w:tblGrid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RWAR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VERSE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OMC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acgccatcatcaagaac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taagaggctagaggtcatc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Y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caggagaggaagcag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gcagcacacaagtcacc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PY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cccttccatgtgg</w:t>
            </w:r>
            <w:r>
              <w:rPr/>
              <w:t>tgatg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acaggcagactggtggc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TO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atgtcagagcgtcagagag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aggtcatggagtgagtgc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C4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gctccagtaccataacatc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aagaggacgcctgacac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RP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acaagagaccaggacatc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caacagcagaacacaac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CH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cgcaacatccttacagaag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acaagttatagcaacatcaag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KO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ccttgctgatcccaaac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tcccaagtcaccgtcag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O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ctgccgctcttctctgg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ggactcggtaggctgtaac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APDH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cttccgtgttcctacc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ctgcttcaccaccttc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TO (rat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acaccaggctcttcacc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cttcatcatcgcaggac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ub b (rat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tcaccacgccaacctac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cgtaaactgctcagagatg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15:33:00Z</dcterms:created>
  <dc:creator>Schioth</dc:creator>
  <dc:description/>
  <cp:keywords/>
  <dc:language>en-US</dc:language>
  <cp:lastModifiedBy>Celsius-blue</cp:lastModifiedBy>
  <dcterms:modified xsi:type="dcterms:W3CDTF">2009-10-16T15:43:00Z</dcterms:modified>
  <cp:revision>3</cp:revision>
  <dc:subject/>
  <dc:title>Supplementary Material and Methods</dc:title>
</cp:coreProperties>
</file>